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Palatino Linotype" w:hAnsi="Palatino Linotype" w:eastAsia="Palatino Linotype" w:cs="Palatino Linotype"/>
          <w:color w:val="000000"/>
          <w:kern w:val="2"/>
          <w:sz w:val="16"/>
          <w:szCs w:val="16"/>
          <w:bdr w:val="none" w:color="auto" w:sz="0" w:space="0"/>
          <w:lang w:val="en-US" w:eastAsia="zh-CN" w:bidi="ar"/>
        </w:rPr>
      </w:pPr>
      <w:r>
        <w:rPr>
          <w:rFonts w:hint="default" w:ascii="Palatino Linotype" w:hAnsi="Palatino Linotype" w:cs="Palatino Linotype"/>
          <w:b/>
          <w:sz w:val="16"/>
          <w:szCs w:val="16"/>
        </w:rPr>
        <w:t xml:space="preserve">Table </w:t>
      </w:r>
      <w:r>
        <w:rPr>
          <w:rFonts w:hint="default" w:ascii="Palatino Linotype" w:hAnsi="Palatino Linotype" w:cs="Palatino Linotype"/>
          <w:b/>
          <w:sz w:val="16"/>
          <w:szCs w:val="16"/>
          <w:lang w:val="en-US" w:eastAsia="zh-CN"/>
        </w:rPr>
        <w:t>S</w:t>
      </w:r>
      <w:r>
        <w:rPr>
          <w:rFonts w:hint="default" w:ascii="Palatino Linotype" w:hAnsi="Palatino Linotype" w:cs="Palatino Linotype"/>
          <w:b/>
          <w:sz w:val="16"/>
          <w:szCs w:val="16"/>
        </w:rPr>
        <w:t>1.</w:t>
      </w:r>
      <w:r>
        <w:rPr>
          <w:rFonts w:hint="default" w:ascii="Palatino Linotype" w:hAnsi="Palatino Linotype" w:cs="Palatino Linotype"/>
          <w:sz w:val="16"/>
          <w:szCs w:val="16"/>
        </w:rPr>
        <w:t xml:space="preserve"> </w:t>
      </w:r>
      <w:r>
        <w:rPr>
          <w:rFonts w:hint="default" w:ascii="Palatino Linotype" w:hAnsi="Palatino Linotype" w:cs="Palatino Linotype"/>
          <w:sz w:val="16"/>
          <w:szCs w:val="16"/>
        </w:rPr>
        <w:t>Gene ontology</w:t>
      </w:r>
      <w:r>
        <w:rPr>
          <w:rFonts w:hint="default" w:ascii="Palatino Linotype" w:hAnsi="Palatino Linotype" w:cs="Palatino Linotype"/>
          <w:sz w:val="16"/>
          <w:szCs w:val="16"/>
          <w:lang w:val="en-US" w:eastAsia="zh-CN"/>
        </w:rPr>
        <w:t xml:space="preserve"> (GO)</w:t>
      </w:r>
      <w:r>
        <w:rPr>
          <w:rFonts w:hint="default" w:ascii="Palatino Linotype" w:hAnsi="Palatino Linotype" w:cs="Palatino Linotype"/>
          <w:sz w:val="16"/>
          <w:szCs w:val="16"/>
        </w:rPr>
        <w:t xml:space="preserve"> analysis of differentially expressed genes</w:t>
      </w:r>
      <w:r>
        <w:rPr>
          <w:rFonts w:hint="default" w:ascii="Palatino Linotype" w:hAnsi="Palatino Linotype" w:cs="Palatino Linotype"/>
          <w:sz w:val="16"/>
          <w:szCs w:val="16"/>
          <w:lang w:val="en-US" w:eastAsia="zh-CN"/>
        </w:rPr>
        <w:t xml:space="preserve"> (DEGs)</w:t>
      </w:r>
      <w:r>
        <w:rPr>
          <w:rFonts w:hint="default" w:ascii="Palatino Linotype" w:hAnsi="Palatino Linotype" w:cs="Palatino Linotype"/>
          <w:sz w:val="16"/>
          <w:szCs w:val="16"/>
        </w:rPr>
        <w:t xml:space="preserve"> after bariatric surgery</w:t>
      </w:r>
      <w:r>
        <w:rPr>
          <w:rFonts w:hint="default" w:ascii="Palatino Linotype" w:hAnsi="Palatino Linotype" w:cs="Palatino Linotype"/>
          <w:sz w:val="16"/>
          <w:szCs w:val="16"/>
        </w:rPr>
        <w:t>.</w:t>
      </w:r>
    </w:p>
    <w:tbl>
      <w:tblPr>
        <w:tblStyle w:val="3"/>
        <w:tblW w:w="110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170"/>
        <w:gridCol w:w="2777"/>
        <w:gridCol w:w="876"/>
        <w:gridCol w:w="853"/>
        <w:gridCol w:w="900"/>
        <w:gridCol w:w="2632"/>
        <w:gridCol w:w="8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GO Name 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.adjust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q value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ene 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43312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eutrophil degranul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05E-11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08E-0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38E-0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GR2A/CTSS/ADA2/TYROBP/ALOX5/C5AR1/FCER1G/C3AR1/S100A8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283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eutrophil activation involved in immune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18E-11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08E-0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38E-0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GR2A/CTSS/ADA2/TYROBP/ALOX5/C5AR1/FCER1G/C3AR1/S100A8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42119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eutrophil activ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66E-11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08E-0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38E-0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GR2A/CTSS/ADA2/TYROBP/ALOX5/C5AR1/FCER1G/C3AR1/S100A8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44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eutrophil mediated immunity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71E-11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08E-0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38E-0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GR2A/CTSS/ADA2/TYROBP/ALOX5/C5AR1/FCER1G/C3AR1/S100A8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0595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leukocyte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89E-09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28E-0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33E-0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JAML/C5AR1/GPR183/FCER1G/C3AR1/CXCL16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6032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ell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9E-08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5E-0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9.02E-0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JAML/C5AR1/GPR183/FCER1G/C3AR1/CXCL16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50900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leukocyte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80E-08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5E-0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9.02E-0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JAML/C5AR1/GPR183/FCER1G/C3AR1/CXCL16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0593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eutrophil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6.39E-08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80E-0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80E-0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JAML/C5AR1/FCER1G/C3AR1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199026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eutrophil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07E-0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7.17E-0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18E-0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JAML/C5AR1/FCER1G/C3AR1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71621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ranulocyte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2E-0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9.12E-0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32E-0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JAML/C5AR1/FCER1G/C3AR1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97530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ranulocyte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63E-0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44E-0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39E-0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JAML/C5AR1/FCER1G/C3AR1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6968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ellular defense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99E-0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50E-0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46E-0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YROBP/C5AR1/NCF2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97529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myeloid leukocyte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87E-0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62E-0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03E-0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JAML/C5AR1/FCER1G/C3AR1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52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cute inflammatory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49E-0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0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6.23E-0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FCER1G/C3AR1/S100A8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429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mmune response-activating cell surface receptor signaling pathway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61E-0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4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43E-0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FCGR2A/C5AR1/FCER1G/C3AR1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758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nnate immune response-activating signal transduc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04E-0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4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65E-0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CTSS/TLR8/FCER1G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50727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inflammatory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19E-0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4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65E-0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C5AR1/FCER1G/C3AR1/S100A8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768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mmune response-regulating cell surface receptor signaling pathway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46E-0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8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0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FCGR2A/C5AR1/FCER1G/C3AR1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218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ctivation of innate immune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92E-0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8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0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CTSS/TLR8/FCER1G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45089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ositive regulation of innate immune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9E-0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47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27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CTSS/TLR8/FCER1G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673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acute inflammatory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77E-0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50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29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FCER1G/C3AR1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6959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umoral immune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86E-0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7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45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GPR183/C3AR1/S100A8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45088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innate immune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54E-0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92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53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CTSS/TLR8/FCER1G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1349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ositive regulation of defense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7.46E-0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86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0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CTSS/TLR8/FCER1G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430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omplement receptor mediated signaling pathway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61E-0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06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20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10759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ositive regulation of macrophage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0033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24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311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7167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mononuclear cell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00964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24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311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JAML/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031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osteoclast differenti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40518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01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75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YROBP/GPR183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1905523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ositive regulation of macrophage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49659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10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80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7229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ntegrin-mediated signaling pathway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58793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18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85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TYROBP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0449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complement activ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19984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85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2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2000257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protein activation cascad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205408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85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2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2103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ositive regulation of response to external stimulu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257809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69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73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FCER1G/C3AR1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90023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ositive regulation of neutrophil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277329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90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85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10758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macrophage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302344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06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95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16485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rotein processing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303502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06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95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TSS/C5AR1/C3AR1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920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humoral immune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32345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19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02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7162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ositive regulation of granulocyte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328422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19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02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190262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ositive regulation of neutrophil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3555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44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17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22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oll-like receptor signaling pathway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362593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44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17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TSS/TLR8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10575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ositive regulation of vascular endothelial growth factor produc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38375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49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203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10818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 cell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38375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49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203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PR183/CXCL16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90022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neutrophil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41300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75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35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809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-gamma receptor signaling pathway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42233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75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35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FCGR2A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6909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hagocytos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44049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75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35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FCGR2A/FCER1G/NCF2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431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 receptor mediated stimulatory signaling pathway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44049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75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35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FCGR2A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1902622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neutrophil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50707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648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782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1057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vascular endothelial growth factor produc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540532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676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94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45730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spiratory burst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575032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691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031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NCF2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1905521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macrophage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575032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691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031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10573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vascular endothelial growth factor produc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61057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719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19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5160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rotein matu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642168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733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2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TSS/C5AR1/C3AR1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4824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macrophage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6471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733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2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695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omplement activ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775503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847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942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70613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protein processing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775503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847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942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1903317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protein matu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80225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86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022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221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attern recognition receptor signaling pathway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900514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949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53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TSS/TLR8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71622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granulocyte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932239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949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53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71675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mononuclear cell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932239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949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53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1819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ositive regulation of cytokine produc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969043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970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661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LR8/C5AR1/FCER1G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8093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 receptor signaling pathway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021822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006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872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FCGR2A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1905517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macrophage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117734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066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6222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697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immune effector proces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12214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066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6222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FCER1G/C3AR1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7237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rotein activation cascad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136093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066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6222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573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myeloid leukocyte differenti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187442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097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6404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YROBP/GPR183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50920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426899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2993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757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GPR183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1606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mmunoglobulin mediated immune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466234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313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7661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LR8/FCER1G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1972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 cell mediated immunity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48615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313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7661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LR8/FCER1G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0888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B cell prolife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83227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573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917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PR183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72678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 cell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83227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573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9175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PR183/CXCL16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532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roduction of molecular mediator involved in inflammatory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08601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741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015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LOX5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48247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lymphocyte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08601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741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015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PR183/CXCL16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292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 cell differentiation involved in immune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286648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882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09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PR183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4211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macrophage activ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33828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675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5602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YROBP/TLR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5076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phagocytos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33828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675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5602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2755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ositive regulation of interleukin-6 produc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42058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70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577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LR8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690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ositive regulation of leukocyte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6731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86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6721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177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leukocyte homeostas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02309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099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80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PR183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42100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 cell prolife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295362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267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905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PR183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42742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defense response to bacterium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662578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502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042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FCER1G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7200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hospholipase C-activating G protein-coupled receptor signaling pathway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864898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568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0814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249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sponse to lipopolysaccharid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869192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568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0814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C5AR1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1988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ntigen processing and presentation of exogenous peptide antigen via MHC class II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96304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593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09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TSS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28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 cell activation involved in immune respons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26294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721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1704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PR183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495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ntigen processing and presentation of peptide antigen via MHC class II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26294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721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1704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TSS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50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ntigen processing and presentation of peptide or polysaccharide antigen via MHC class II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36473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749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186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TSS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237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sponse to molecule of bacterial origi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432244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752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188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C5AR1/S100A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7267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lymphocyte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67554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876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260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PR183/CXCL16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449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lymphocyte mediated immunity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751094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883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2651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LR8/FCER1G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688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leukocyte chemotaxi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6102559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4075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376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460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622589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4111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3982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LR8/FCER1G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2687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ositive regulation of leukocyte migra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746897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4879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8457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2675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gulation of interleukin-6 productio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770900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4981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905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LR8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0667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ecretory granule membran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7E-0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06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72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GR2A/TYROBP/C5AR1/FCER1G/C3AR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101002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icolin-1-rich granul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86E-0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65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12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TSS/ALOX5/FCER1G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6019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endolysosom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224384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82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28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TSS/TLR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1904813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icolin-1-rich granule lume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345539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82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28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TSS/ALOX5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477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ecretory granule lume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404481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82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28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A2/ALOX5/S100A8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60205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ytoplasmic vesicle lume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491504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82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28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A2/ALOX5/S100A8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1983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vesicle lume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49700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82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28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A2/ALOX5/S100A8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5766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rimary lysosom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66313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0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413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A2/C3AR1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42582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zurophil granul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66313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0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413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A2/C3AR1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05775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vacuolar lume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88177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99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084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TSS/ADA2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123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extrinsic component of cytoplasmic side of plasma membran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41366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611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77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CK/RGS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35578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zurophil granule lume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60917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6119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779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A2/MNDA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62023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ollagen-containing extracellular matrix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793178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0303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064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TSS/S100A8/C1QB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1986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gG binding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7.38E-0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6202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963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GR2A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19865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mmunoglobulin binding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336697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414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9038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GR2A/FCER1G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O:0043394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roteoglycan binding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655835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8363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1736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TSS/ADA2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Palatino Linotype" w:hAnsi="Palatino Linotype" w:cs="Palatino Linotype"/>
          <w:sz w:val="16"/>
          <w:szCs w:val="16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Palatino Linotype" w:hAnsi="Palatino Linotype" w:cs="Palatino Linotype"/>
          <w:sz w:val="16"/>
          <w:szCs w:val="16"/>
          <w:lang w:val="en-US" w:eastAsia="zh-CN"/>
        </w:rPr>
      </w:pPr>
      <w:r>
        <w:rPr>
          <w:rFonts w:hint="default" w:ascii="Palatino Linotype" w:hAnsi="Palatino Linotype" w:cs="Palatino Linotype"/>
          <w:b/>
          <w:sz w:val="16"/>
          <w:szCs w:val="16"/>
        </w:rPr>
        <w:t xml:space="preserve">Table </w:t>
      </w:r>
      <w:r>
        <w:rPr>
          <w:rFonts w:hint="default" w:ascii="Palatino Linotype" w:hAnsi="Palatino Linotype" w:cs="Palatino Linotype"/>
          <w:b/>
          <w:sz w:val="16"/>
          <w:szCs w:val="16"/>
          <w:lang w:val="en-US" w:eastAsia="zh-CN"/>
        </w:rPr>
        <w:t>S2</w:t>
      </w:r>
      <w:r>
        <w:rPr>
          <w:rFonts w:hint="default" w:ascii="Palatino Linotype" w:hAnsi="Palatino Linotype" w:cs="Palatino Linotype"/>
          <w:b/>
          <w:sz w:val="16"/>
          <w:szCs w:val="16"/>
        </w:rPr>
        <w:t>.</w:t>
      </w:r>
      <w:r>
        <w:rPr>
          <w:rFonts w:hint="default" w:ascii="Palatino Linotype" w:hAnsi="Palatino Linotype" w:cs="Palatino Linotype"/>
          <w:sz w:val="16"/>
          <w:szCs w:val="16"/>
        </w:rPr>
        <w:t xml:space="preserve"> </w:t>
      </w:r>
      <w:r>
        <w:rPr>
          <w:rFonts w:hint="default" w:ascii="Palatino Linotype" w:hAnsi="Palatino Linotype" w:cs="Palatino Linotype"/>
          <w:sz w:val="16"/>
          <w:szCs w:val="16"/>
        </w:rPr>
        <w:t>Kyoto Encyclopedia of Genes and Genomes</w:t>
      </w:r>
      <w:r>
        <w:rPr>
          <w:rFonts w:hint="default" w:ascii="Palatino Linotype" w:hAnsi="Palatino Linotype" w:cs="Palatino Linotype"/>
          <w:sz w:val="16"/>
          <w:szCs w:val="16"/>
          <w:lang w:val="en-US" w:eastAsia="zh-CN"/>
        </w:rPr>
        <w:t xml:space="preserve"> (</w:t>
      </w:r>
      <w:r>
        <w:rPr>
          <w:rFonts w:hint="default" w:ascii="Palatino Linotype" w:hAnsi="Palatino Linotype" w:cs="Palatino Linotype"/>
          <w:sz w:val="16"/>
          <w:szCs w:val="16"/>
        </w:rPr>
        <w:t>KEGG</w:t>
      </w:r>
      <w:r>
        <w:rPr>
          <w:rFonts w:hint="default" w:ascii="Palatino Linotype" w:hAnsi="Palatino Linotype" w:cs="Palatino Linotype"/>
          <w:sz w:val="16"/>
          <w:szCs w:val="16"/>
          <w:lang w:val="en-US" w:eastAsia="zh-CN"/>
        </w:rPr>
        <w:t>)</w:t>
      </w:r>
      <w:r>
        <w:rPr>
          <w:rFonts w:hint="default" w:ascii="Palatino Linotype" w:hAnsi="Palatino Linotype" w:cs="Palatino Linotype"/>
          <w:sz w:val="16"/>
          <w:szCs w:val="16"/>
        </w:rPr>
        <w:t xml:space="preserve"> pathway analysis of differentially expressed genes</w:t>
      </w:r>
      <w:r>
        <w:rPr>
          <w:rFonts w:hint="default" w:ascii="Palatino Linotype" w:hAnsi="Palatino Linotype" w:cs="Palatino Linotype"/>
          <w:sz w:val="16"/>
          <w:szCs w:val="16"/>
          <w:lang w:val="en-US" w:eastAsia="zh-CN"/>
        </w:rPr>
        <w:t xml:space="preserve"> (DEGs)</w:t>
      </w:r>
      <w:r>
        <w:rPr>
          <w:rFonts w:hint="default" w:ascii="Palatino Linotype" w:hAnsi="Palatino Linotype" w:cs="Palatino Linotype"/>
          <w:sz w:val="16"/>
          <w:szCs w:val="16"/>
        </w:rPr>
        <w:t xml:space="preserve"> after bariatric surgery</w:t>
      </w:r>
      <w:r>
        <w:rPr>
          <w:rFonts w:hint="default" w:ascii="Palatino Linotype" w:hAnsi="Palatino Linotype" w:cs="Palatino Linotype"/>
          <w:sz w:val="16"/>
          <w:szCs w:val="16"/>
          <w:lang w:val="en-US" w:eastAsia="zh-CN"/>
        </w:rPr>
        <w:t>.</w:t>
      </w:r>
    </w:p>
    <w:tbl>
      <w:tblPr>
        <w:tblStyle w:val="3"/>
        <w:tblW w:w="10767" w:type="dxa"/>
        <w:jc w:val="center"/>
        <w:tblInd w:w="1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894"/>
        <w:gridCol w:w="980"/>
        <w:gridCol w:w="980"/>
        <w:gridCol w:w="1120"/>
        <w:gridCol w:w="2649"/>
        <w:gridCol w:w="8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宋体" w:cs="Palatino Linotype"/>
                <w:sz w:val="16"/>
                <w:szCs w:val="16"/>
                <w:bdr w:val="none" w:color="auto" w:sz="0" w:space="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z w:val="16"/>
                <w:szCs w:val="16"/>
                <w:bdr w:val="none" w:color="auto" w:sz="0" w:space="0"/>
                <w:lang w:val="en-US" w:eastAsia="zh-CN"/>
              </w:rPr>
              <w:t>Pathway ID</w:t>
            </w:r>
          </w:p>
        </w:tc>
        <w:tc>
          <w:tcPr>
            <w:tcW w:w="2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athway Name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.adjust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q value</w:t>
            </w:r>
          </w:p>
        </w:tc>
        <w:tc>
          <w:tcPr>
            <w:tcW w:w="26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G</w:t>
            </w: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ene</w:t>
            </w:r>
          </w:p>
        </w:tc>
        <w:tc>
          <w:tcPr>
            <w:tcW w:w="8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sa05150</w:t>
            </w:r>
          </w:p>
        </w:tc>
        <w:tc>
          <w:tcPr>
            <w:tcW w:w="2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taphylococcus aureus infection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47E-05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888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623</w:t>
            </w:r>
          </w:p>
        </w:tc>
        <w:tc>
          <w:tcPr>
            <w:tcW w:w="26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GR2A/C5AR1/C3AR1/C1QB</w:t>
            </w:r>
          </w:p>
        </w:tc>
        <w:tc>
          <w:tcPr>
            <w:tcW w:w="8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sa04610</w:t>
            </w:r>
          </w:p>
        </w:tc>
        <w:tc>
          <w:tcPr>
            <w:tcW w:w="2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omplement and coagulation cascades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049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8818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6188</w:t>
            </w:r>
          </w:p>
        </w:tc>
        <w:tc>
          <w:tcPr>
            <w:tcW w:w="26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bookmarkStart w:id="0" w:name="_GoBack"/>
            <w:bookmarkEnd w:id="0"/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5AR1/C3AR1/C1QB</w:t>
            </w:r>
          </w:p>
        </w:tc>
        <w:tc>
          <w:tcPr>
            <w:tcW w:w="8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sa04380</w:t>
            </w:r>
          </w:p>
        </w:tc>
        <w:tc>
          <w:tcPr>
            <w:tcW w:w="2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Osteoclast differentiation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612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9349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3578</w:t>
            </w:r>
          </w:p>
        </w:tc>
        <w:tc>
          <w:tcPr>
            <w:tcW w:w="26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GR2A/TYROBP/NCF2</w:t>
            </w:r>
          </w:p>
        </w:tc>
        <w:tc>
          <w:tcPr>
            <w:tcW w:w="8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sa04145</w:t>
            </w:r>
          </w:p>
        </w:tc>
        <w:tc>
          <w:tcPr>
            <w:tcW w:w="2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hagosome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637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3735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6656</w:t>
            </w:r>
          </w:p>
        </w:tc>
        <w:tc>
          <w:tcPr>
            <w:tcW w:w="26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GR2A/CTSS/NCF2</w:t>
            </w:r>
          </w:p>
        </w:tc>
        <w:tc>
          <w:tcPr>
            <w:tcW w:w="8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sa04664</w:t>
            </w:r>
          </w:p>
        </w:tc>
        <w:tc>
          <w:tcPr>
            <w:tcW w:w="2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 epsilon RI signaling pathway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7052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4231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9691</w:t>
            </w:r>
          </w:p>
        </w:tc>
        <w:tc>
          <w:tcPr>
            <w:tcW w:w="26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LOX5/FCER1G</w:t>
            </w:r>
          </w:p>
        </w:tc>
        <w:tc>
          <w:tcPr>
            <w:tcW w:w="8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sa05140</w:t>
            </w:r>
          </w:p>
        </w:tc>
        <w:tc>
          <w:tcPr>
            <w:tcW w:w="2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Leishmaniasis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8969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46127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3237</w:t>
            </w:r>
          </w:p>
        </w:tc>
        <w:tc>
          <w:tcPr>
            <w:tcW w:w="26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CGR2A/NCF2</w:t>
            </w:r>
          </w:p>
        </w:tc>
        <w:tc>
          <w:tcPr>
            <w:tcW w:w="8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Palatino Linotype" w:hAnsi="Palatino Linotype" w:cs="Palatino Linotype"/>
          <w:sz w:val="16"/>
          <w:szCs w:val="16"/>
          <w:lang w:val="en-US" w:eastAsia="zh-CN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Palatino Linotype" w:hAnsi="Palatino Linotype" w:cs="Palatino Linotype"/>
          <w:sz w:val="16"/>
          <w:szCs w:val="16"/>
          <w:lang w:val="en-US"/>
        </w:rPr>
      </w:pPr>
    </w:p>
    <w:p>
      <w:pPr>
        <w:rPr>
          <w:rFonts w:hint="default" w:ascii="Palatino Linotype" w:hAnsi="Palatino Linotype" w:cs="Palatino Linotype"/>
          <w:sz w:val="16"/>
          <w:szCs w:val="16"/>
        </w:rPr>
      </w:pPr>
    </w:p>
    <w:sectPr>
      <w:pgSz w:w="11906" w:h="16838"/>
      <w:pgMar w:top="567" w:right="567" w:bottom="567" w:left="567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8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E90BC1"/>
    <w:rsid w:val="223405A2"/>
    <w:rsid w:val="35030D60"/>
    <w:rsid w:val="56E90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FollowedHyperlink"/>
    <w:basedOn w:val="4"/>
    <w:uiPriority w:val="0"/>
    <w:rPr>
      <w:color w:val="954F72"/>
      <w:u w:val="single"/>
    </w:rPr>
  </w:style>
  <w:style w:type="character" w:styleId="6">
    <w:name w:val="Hyperlink"/>
    <w:basedOn w:val="4"/>
    <w:uiPriority w:val="0"/>
    <w:rPr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3:24:00Z</dcterms:created>
  <dc:creator>ʚbling336</dc:creator>
  <cp:lastModifiedBy>ʚbling336</cp:lastModifiedBy>
  <dcterms:modified xsi:type="dcterms:W3CDTF">2020-01-16T13:5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